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1B4523" w:rsidRPr="00516DFC" w:rsidRDefault="009D6563">
      <w:pPr>
        <w:sectPr w:rsidR="001B4523" w:rsidRPr="00516D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6DF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04CBA22" wp14:editId="0A8D85B1">
                <wp:simplePos x="0" y="0"/>
                <wp:positionH relativeFrom="column">
                  <wp:posOffset>-838200</wp:posOffset>
                </wp:positionH>
                <wp:positionV relativeFrom="paragraph">
                  <wp:posOffset>38100</wp:posOffset>
                </wp:positionV>
                <wp:extent cx="7429500" cy="7028180"/>
                <wp:effectExtent l="0" t="0" r="19050" b="20320"/>
                <wp:wrapNone/>
                <wp:docPr id="320" name="Group 3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9500" cy="7028180"/>
                          <a:chOff x="0" y="0"/>
                          <a:chExt cx="7429500" cy="7028180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0" y="0"/>
                            <a:ext cx="7429500" cy="7028180"/>
                            <a:chOff x="0" y="0"/>
                            <a:chExt cx="7429920" cy="7029019"/>
                          </a:xfrm>
                        </wpg:grpSpPr>
                        <wps:wsp>
                          <wps:cNvPr id="19" name="Straight Arrow Connector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55343" y="4261450"/>
                              <a:ext cx="0" cy="3240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4" name="Straight Arrow Connector 24"/>
                          <wps:cNvCnPr>
                            <a:cxnSpLocks noChangeShapeType="1"/>
                            <a:endCxn id="25" idx="0"/>
                          </wps:cNvCnPr>
                          <wps:spPr bwMode="auto">
                            <a:xfrm flipH="1">
                              <a:off x="2846458" y="5175503"/>
                              <a:ext cx="259" cy="4156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21" name="Group 21"/>
                          <wpg:cNvGrpSpPr/>
                          <wpg:grpSpPr>
                            <a:xfrm>
                              <a:off x="0" y="0"/>
                              <a:ext cx="7429920" cy="7029019"/>
                              <a:chOff x="0" y="0"/>
                              <a:chExt cx="7429920" cy="7029019"/>
                            </a:xfrm>
                          </wpg:grpSpPr>
                          <wps:wsp>
                            <wps:cNvPr id="13" name="Straight Arrow Connector 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38090" y="1794295"/>
                                <a:ext cx="1981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0" name="Text Box 36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94800" y="1216252"/>
                                <a:ext cx="1466849" cy="4292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44"/>
                                      <w:vertAlign w:val="superscript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</w:rPr>
                                    <w:t>Age 60-64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7" name="Text Box 1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3433" y="733202"/>
                                <a:ext cx="1466849" cy="4292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44"/>
                                      <w:vertAlign w:val="superscript"/>
                                    </w:rPr>
                                  </w:pPr>
                                  <w:proofErr w:type="spellStart"/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</w:rPr>
                                    <w:t>Age</w:t>
                                  </w:r>
                                  <w:proofErr w:type="spellEnd"/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</w:rPr>
                                    <w:t xml:space="preserve"> 53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6" name="Text Box 2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72046" y="1483654"/>
                                <a:ext cx="1466214" cy="4292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44"/>
                                      <w:vertAlign w:val="superscript"/>
                                    </w:rPr>
                                  </w:pPr>
                                  <w:proofErr w:type="spellStart"/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</w:rPr>
                                    <w:t>Age</w:t>
                                  </w:r>
                                  <w:proofErr w:type="spellEnd"/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</w:rPr>
                                    <w:t xml:space="preserve"> 69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44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1" name="Straight Arrow Connector 11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5141343" y="3459193"/>
                                <a:ext cx="0" cy="1981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2" name="Rectangle 3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08362" y="0"/>
                                <a:ext cx="1301750" cy="53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Birth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5362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37" name="Rectangle 3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84959" y="1026482"/>
                                <a:ext cx="2009683" cy="8623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prstDash val="sys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Dead, n=469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Living abroad or emigrated, n=580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Refusal, n=668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Unable to contact, n=610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Questionnaire only, n=47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18000" rIns="0" bIns="0" anchor="t" anchorCtr="0" upright="1">
                              <a:noAutofit/>
                            </wps:bodyPr>
                          </wps:wsp>
                          <wps:wsp>
                            <wps:cNvPr id="350" name="Straight Arrow Connector 3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95222" y="759125"/>
                                <a:ext cx="0" cy="13798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8" name="Straight Arrow Connector 3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86596" y="1475117"/>
                                <a:ext cx="19840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7" name="Straight Arrow Connector 36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141343" y="759125"/>
                                <a:ext cx="0" cy="22771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" name="Straight Connector 1"/>
                            <wps:cNvCnPr/>
                            <wps:spPr>
                              <a:xfrm>
                                <a:off x="586596" y="759125"/>
                                <a:ext cx="454596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" name="Rectangle 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36497" y="1526876"/>
                                <a:ext cx="2052116" cy="672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prstDash val="sys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Dead, n=778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Living abroad or emigrated, n=584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Refusal, n=594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Unable to contact, n=1177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18000" rIns="0" bIns="0" anchor="t" anchorCtr="0" upright="1">
                              <a:noAutofit/>
                            </wps:bodyPr>
                          </wps:wsp>
                          <wps:wsp>
                            <wps:cNvPr id="4" name="Rectangle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348377" y="1811548"/>
                                <a:ext cx="2081543" cy="10270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prstDash val="sys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Dead, n=995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Living abroad or emigrated, n=583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Refusal, n=961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Unable to contact, n=586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Questionnaire only, n=77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"/>
                                    </w:rPr>
                                    <w:t>Incapacity protocol, n=11</w:t>
                                  </w:r>
                                </w:p>
                              </w:txbxContent>
                            </wps:txbx>
                            <wps:bodyPr rot="0" vert="horz" wrap="square" lIns="36000" tIns="18000" rIns="0" bIns="0" anchor="t" anchorCtr="0" upright="1">
                              <a:noAutofit/>
                            </wps:bodyPr>
                          </wps:wsp>
                          <wps:wsp>
                            <wps:cNvPr id="12" name="Straight Arrow Connector 1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46717" y="534838"/>
                                <a:ext cx="0" cy="203583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" name="Straight Arrow Connector 1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141343" y="2286000"/>
                                <a:ext cx="1981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" name="Rectangle 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130725"/>
                                <a:ext cx="1198880" cy="42227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Clinical assessment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2988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0" bIns="0" anchor="ctr" anchorCtr="0" upright="1">
                              <a:noAutofit/>
                            </wps:bodyPr>
                          </wps:wsp>
                          <wps:wsp>
                            <wps:cNvPr id="5" name="Rectangle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42867" y="2562046"/>
                                <a:ext cx="1198880" cy="42227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Clinical assessment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2229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6" name="Rectangle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537494" y="3036499"/>
                                <a:ext cx="1224069" cy="42227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Clinical assessment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2149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7" name="Rectangle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132" y="3666227"/>
                                <a:ext cx="1260071" cy="58610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Valid balance score,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eyes</w:t>
                                  </w:r>
                                  <w:proofErr w:type="gramEnd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losed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2792 (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>93.4%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8" name="Rectangle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528867" y="3657600"/>
                                <a:ext cx="1260071" cy="58610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Valid balance score,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eyes</w:t>
                                  </w:r>
                                  <w:proofErr w:type="gramEnd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losed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1983 (92.3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>%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9" name="Rectangle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16988" y="3674853"/>
                                <a:ext cx="1260071" cy="58610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Valid balance score,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eyes</w:t>
                                  </w:r>
                                  <w:proofErr w:type="gramEnd"/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losed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2114 (94.8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>%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10" name="Straight Arrow Connector 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95222" y="2553419"/>
                                <a:ext cx="0" cy="111280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" name="Straight Arrow Connector 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55343" y="2984740"/>
                                <a:ext cx="0" cy="684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" name="Straight Arrow Connector 1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268083" y="4252823"/>
                                <a:ext cx="698739" cy="34505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Straight Arrow Connector 20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3666226" y="4244197"/>
                                <a:ext cx="871783" cy="34505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" name="Rectangl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66822" y="4589253"/>
                                <a:ext cx="1708030" cy="58610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One or more balance scores, eyes closed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=3023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25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2701" y="5591123"/>
                                <a:ext cx="1707515" cy="438912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Chil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ognition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core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=2785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27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42867" y="6442914"/>
                                <a:ext cx="1224915" cy="586105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nalytical sample (complete cases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=2380 (85.5%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29" name="Rectangle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8167" y="5996008"/>
                                <a:ext cx="1224915" cy="438912"/>
                              </a:xfrm>
                              <a:prstGeom prst="rect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issing covariates 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A591A">
                                    <w:rPr>
                                      <w:rFonts w:ascii="Times New Roman" w:hAnsi="Times New Roman" w:cs="Times New Roman"/>
                                    </w:rPr>
                                    <w:t>n=405 (</w:t>
                                  </w:r>
                                  <w:r w:rsidRPr="001A59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14.5%)</w:t>
                                  </w:r>
                                </w:p>
                                <w:p w:rsidR="009D6563" w:rsidRPr="001A591A" w:rsidRDefault="009D6563" w:rsidP="009D656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0" bIns="0" anchor="t" anchorCtr="0" upright="1">
                              <a:noAutofit/>
                            </wps:bodyPr>
                          </wps:wsp>
                          <wps:wsp>
                            <wps:cNvPr id="30" name="Straight Arrow Connector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50505" y="6212979"/>
                                <a:ext cx="1069710" cy="241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23" name="Straight Arrow Connector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2847975" y="6019800"/>
                            <a:ext cx="259" cy="4155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0" o:spid="_x0000_s1026" style="position:absolute;margin-left:-66pt;margin-top:3pt;width:585pt;height:553.4pt;z-index:251668480" coordsize="74295,70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">
                <v:group id="Group 22" o:spid="_x0000_s1027" style="position:absolute;width:74295;height:70281" coordsize="74299,70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9" o:spid="_x0000_s1028" type="#_x0000_t32" style="position:absolute;left:28553;top:42614;width:0;height:3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u5nMIAAADbAAAADwAAAGRycy9kb3ducmV2LnhtbERPTWvCQBC9C/0PyxS86aYBq0bXUAqB&#10;0B6q0Yu3ITsmwexsyG6T9N93CwVv83ifs08n04qBetdYVvCyjEAQl1Y3XCm4nLPFBoTzyBpby6Tg&#10;hxykh6fZHhNtRz7RUPhKhBB2CSqove8SKV1Zk0G3tB1x4G62N+gD7CupexxDuGllHEWv0mDDoaHG&#10;jt5rKu/Ft1Gg4697nldN8Znp48d6a1fHcrgqNX+e3nYgPE3+If535zrM38LfL+EAefg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nu5nMIAAADbAAAADwAAAAAAAAAAAAAA&#10;AAChAgAAZHJzL2Rvd25yZXYueG1sUEsFBgAAAAAEAAQA+QAAAJADAAAAAA==&#10;">
                    <v:stroke endarrow="block"/>
                    <v:shadow color="#ccc"/>
                  </v:shape>
                  <v:shape id="Straight Arrow Connector 24" o:spid="_x0000_s1029" type="#_x0000_t32" style="position:absolute;left:28464;top:51755;width:3;height:41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A22MEAAADbAAAADwAAAGRycy9kb3ducmV2LnhtbESP3YrCMBCF7xd8hzCCd2uqSJWuUVQQ&#10;FBG0FvZ2aGbbss2kNFHr2xtB8PJwfj7OfNmZWtyodZVlBaNhBII4t7riQkF22X7PQDiPrLG2TAoe&#10;5GC56H3NMdH2zme6pb4QYYRdggpK75tESpeXZNANbUMcvD/bGvRBtoXULd7DuKnlOIpiabDiQCix&#10;oU1J+X96NYF72DdxvB5N9a9Nj/aQVXTKHkoN+t3qB4Snzn/C7/ZOKxhP4PUl/AC5e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4sDbYwQAAANsAAAAPAAAAAAAAAAAAAAAA&#10;AKECAABkcnMvZG93bnJldi54bWxQSwUGAAAAAAQABAD5AAAAjwMAAAAA&#10;">
                    <v:stroke endarrow="block"/>
                    <v:shadow color="#ccc"/>
                  </v:shape>
                  <v:group id="Group 21" o:spid="_x0000_s1030" style="position:absolute;width:74299;height:70290" coordsize="74299,70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shape id="Straight Arrow Connector 13" o:spid="_x0000_s1031" type="#_x0000_t32" style="position:absolute;left:28380;top:17942;width:198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OOdsMAAADbAAAADwAAAGRycy9kb3ducmV2LnhtbERPTWvCQBC9C/6HZYTezKaW2hqzigiB&#10;0B60qRdvQ3aaBLOzIbtN0n/fLRS8zeN9TrqfTCsG6l1jWcFjFIMgLq1uuFJw+cyWryCcR9bYWiYF&#10;P+Rgv5vPUky0HfmDhsJXIoSwS1BB7X2XSOnKmgy6yHbEgfuyvUEfYF9J3eMYwk0rV3G8lgYbDg01&#10;dnSsqbwV30aBXp1ueV41xXumz28vG/t8LoerUg+L6bAF4Wnyd/G/O9dh/hP8/RIO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eTjnbDAAAA2wAAAA8AAAAAAAAAAAAA&#10;AAAAoQIAAGRycy9kb3ducmV2LnhtbFBLBQYAAAAABAAEAPkAAACRAwAAAAA=&#10;">
                      <v:stroke endarrow="block"/>
                      <v:shadow color="#ccc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60" o:spid="_x0000_s1032" type="#_x0000_t202" style="position:absolute;left:27948;top:12162;width:14668;height:4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85uL8A&#10;AADcAAAADwAAAGRycy9kb3ducmV2LnhtbERPS2vCQBC+F/wPywje6sZKpURXER/goZfaeB+yYzaY&#10;nQ3ZqYn/3j0IPX5879Vm8I26UxfrwAZm0wwUcRlszZWB4vf4/gUqCrLFJjAZeFCEzXr0tsLchp5/&#10;6H6WSqUQjjkacCJtrnUsHXmM09ASJ+4aOo+SYFdp22Gfwn2jP7JsoT3WnBoctrRzVN7Of96AiN3O&#10;HsXBx9Nl+N73Lis/sTBmMh62S1BCg/yLX+6TNTBfpPnpTDoC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zzm4vwAAANwAAAAPAAAAAAAAAAAAAAAAAJgCAABkcnMvZG93bnJl&#10;di54bWxQSwUGAAAAAAQABAD1AAAAhAMAAAAA&#10;" filled="f" stroked="f">
                      <v:textbox style="mso-fit-shape-to-text:t">
                        <w:txbxContent>
                          <w:p w:rsidR="009D6563" w:rsidRPr="001A591A" w:rsidRDefault="009D6563" w:rsidP="009D65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44"/>
                                <w:vertAlign w:val="superscript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</w:rPr>
                              <w:t>Age 60-64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  <w:vertAlign w:val="superscript"/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Text Box 17" o:spid="_x0000_s1033" type="#_x0000_t202" style="position:absolute;left:5434;top:7332;width:14668;height:4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  <v:textbox style="mso-fit-shape-to-text:t">
                        <w:txbxContent>
                          <w:p w:rsidR="009D6563" w:rsidRPr="001A591A" w:rsidRDefault="009D6563" w:rsidP="009D65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44"/>
                                <w:vertAlign w:val="superscript"/>
                              </w:rPr>
                            </w:pPr>
                            <w:proofErr w:type="spellStart"/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</w:rPr>
                              <w:t>Age</w:t>
                            </w:r>
                            <w:proofErr w:type="spellEnd"/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</w:rPr>
                              <w:t xml:space="preserve"> 53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  <w:vertAlign w:val="superscript"/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Text Box 26" o:spid="_x0000_s1034" type="#_x0000_t202" style="position:absolute;left:50720;top:14836;width:14662;height:4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  <v:textbox style="mso-fit-shape-to-text:t">
                        <w:txbxContent>
                          <w:p w:rsidR="009D6563" w:rsidRPr="001A591A" w:rsidRDefault="009D6563" w:rsidP="009D65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44"/>
                                <w:vertAlign w:val="superscript"/>
                              </w:rPr>
                            </w:pPr>
                            <w:proofErr w:type="spellStart"/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</w:rPr>
                              <w:t>Age</w:t>
                            </w:r>
                            <w:proofErr w:type="spellEnd"/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</w:rPr>
                              <w:t xml:space="preserve"> 69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44"/>
                                <w:vertAlign w:val="superscript"/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Straight Arrow Connector 11" o:spid="_x0000_s1035" type="#_x0000_t32" style="position:absolute;left:51413;top:34591;width:0;height:198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tf/cIAAADbAAAADwAAAGRycy9kb3ducmV2LnhtbESPQYvCMBCF74L/IYzgzab1UKUaZVcQ&#10;FBHWWvA6NLNt2WZSmqj135uFhb3N8N687816O5hWPKh3jWUFSRSDIC6tbrhSUFz3syUI55E1tpZJ&#10;wYscbDfj0RozbZ98oUfuKxFC2GWooPa+y6R0ZU0GXWQ74qB9296gD2tfSd3jM4SbVs7jOJUGGw6E&#10;Gjva1VT+5HcTuKdjl6afyULfbH62p6Khr+Kl1HQyfKxAeBr8v/nv+qBD/QR+fwkDyM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qtf/cIAAADbAAAADwAAAAAAAAAAAAAA&#10;AAChAgAAZHJzL2Rvd25yZXYueG1sUEsFBgAAAAAEAAQA+QAAAJADAAAAAA==&#10;">
                      <v:stroke endarrow="block"/>
                      <v:shadow color="#ccc"/>
                    </v:shape>
                    <v:rect id="Rectangle 322" o:spid="_x0000_s1036" style="position:absolute;left:22083;width:13018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BtvcUA&#10;AADcAAAADwAAAGRycy9kb3ducmV2LnhtbESPQWsCMRSE74X+h/AKvdVsV9rqapSqCELpwVX0+kie&#10;m8XNy7JJdf33jVDocZiZb5jpvHeNuFAXas8KXgcZCGLtTc2Vgv1u/TICESKywcYzKbhRgPns8WGK&#10;hfFX3tKljJVIEA4FKrAxtoWUQVtyGAa+JU7eyXcOY5JdJU2H1wR3jcyz7F06rDktWGxpaUmfyx+n&#10;4KOKq1Iv3vTh295GX+N+GLblUannp/5zAiJSH//Df+2NUTDMc7ifSUdAz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kG29xQAAANwAAAAPAAAAAAAAAAAAAAAAAJgCAABkcnMv&#10;ZG93bnJldi54bWxQSwUGAAAAAAQABAD1AAAAigMAAAAA&#10;">
                      <v:textbox inset=",7.2pt,,7.2pt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Birth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5362</w:t>
                            </w:r>
                          </w:p>
                        </w:txbxContent>
                      </v:textbox>
                    </v:rect>
                    <v:rect id="Rectangle 337" o:spid="_x0000_s1037" style="position:absolute;left:7849;top:10264;width:20097;height:8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OAlsMA&#10;AADcAAAADwAAAGRycy9kb3ducmV2LnhtbESPT2vCQBTE7wW/w/IEb3VjlVaiq0hQ8FRb/9wf2WcS&#10;zL7dZjcm/fauUOhxmJnfMMt1b2pxp8ZXlhVMxgkI4tzqigsF59PudQ7CB2SNtWVS8Ese1qvByxJT&#10;bTv+pvsxFCJC2KeooAzBpVL6vCSDfmwdcfSutjEYomwKqRvsItzU8i1J3qXBiuNCiY6ykvLbsTUK&#10;kq/DzH1WgS6dtt5dt232k7VKjYb9ZgEiUB/+w3/tvVYwnX7A80w8An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GOAlsMAAADcAAAADwAAAAAAAAAAAAAAAACYAgAAZHJzL2Rv&#10;d25yZXYueG1sUEsFBgAAAAAEAAQA9QAAAIgDAAAAAA==&#10;">
                      <v:stroke dashstyle="3 1"/>
                      <v:textbox inset="1mm,.5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Dead, n=469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Living abroad or emigrated, n=580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Refusal, n=668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Unable to contact, n=610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Questionnaire only, n=47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shape id="Straight Arrow Connector 350" o:spid="_x0000_s1038" type="#_x0000_t32" style="position:absolute;left:5952;top:7591;width:0;height:137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mnDcMAAADcAAAADwAAAGRycy9kb3ducmV2LnhtbERPTWuDQBC9B/oflgn0FtekJGmtm1AC&#10;grSHGNNLb4M7VYk7K+5G7b/vHgo9Pt53epxNJ0YaXGtZwTqKQRBXVrdcK/i8ZqtnEM4ja+wsk4If&#10;cnA8PCxSTLSd+EJj6WsRQtglqKDxvk+kdFVDBl1ke+LAfdvBoA9wqKUecArhppObON5Jgy2HhgZ7&#10;OjVU3cq7UaA351ue1235keniff9it0U1fin1uJzfXkF4mv2/+M+dawVP2zA/nAlHQB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/ppw3DAAAA3AAAAA8AAAAAAAAAAAAA&#10;AAAAoQIAAGRycy9kb3ducmV2LnhtbFBLBQYAAAAABAAEAPkAAACRAwAAAAA=&#10;">
                      <v:stroke endarrow="block"/>
                      <v:shadow color="#ccc"/>
                    </v:shape>
                    <v:shape id="Straight Arrow Connector 358" o:spid="_x0000_s1039" type="#_x0000_t32" style="position:absolute;left:5865;top:14751;width:198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+rC8MAAADcAAAADwAAAGRycy9kb3ducmV2LnhtbERPTWuDQBC9B/oflgn0FtekJGmtm1AC&#10;grSHGNNLb4M7VYk7K+5G7b/vHgo9Pt53epxNJ0YaXGtZwTqKQRBXVrdcK/i8ZqtnEM4ja+wsk4If&#10;cnA8PCxSTLSd+EJj6WsRQtglqKDxvk+kdFVDBl1ke+LAfdvBoA9wqKUecArhppObON5Jgy2HhgZ7&#10;OjVU3cq7UaA351ue1235keniff9it0U1fin1uJzfXkF4mv2/+M+dawVP27A2nAlHQB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GfqwvDAAAA3AAAAA8AAAAAAAAAAAAA&#10;AAAAoQIAAGRycy9kb3ducmV2LnhtbFBLBQYAAAAABAAEAPkAAACRAwAAAAA=&#10;">
                      <v:stroke endarrow="block"/>
                      <v:shadow color="#ccc"/>
                    </v:shape>
                    <v:shape id="Straight Arrow Connector 367" o:spid="_x0000_s1040" type="#_x0000_t32" style="position:absolute;left:51413;top:7591;width:0;height:227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z1xMYAAADcAAAADwAAAGRycy9kb3ducmV2LnhtbESPQWvCQBSE74X+h+UVvNVNI40aXaUU&#10;AqE9VKMXb4/sMwlm34bsNkn/fbdQ8DjMzDfMdj+ZVgzUu8aygpd5BIK4tLrhSsH5lD2vQDiPrLG1&#10;TAp+yMF+9/iwxVTbkY80FL4SAcIuRQW1910qpStrMujmtiMO3tX2Bn2QfSV1j2OAm1bGUZRIgw2H&#10;hRo7eq+pvBXfRoGOv255XjXFZ6YPH8u1fT2Uw0Wp2dP0tgHhafL38H871woWyRL+zoQjIH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5s9cTGAAAA3AAAAA8AAAAAAAAA&#10;AAAAAAAAoQIAAGRycy9kb3ducmV2LnhtbFBLBQYAAAAABAAEAPkAAACUAwAAAAA=&#10;">
                      <v:stroke endarrow="block"/>
                      <v:shadow color="#ccc"/>
                    </v:shape>
                    <v:line id="Straight Connector 1" o:spid="_x0000_s1041" style="position:absolute;visibility:visible;mso-wrap-style:square" from="5865,7591" to="51325,7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eHYsEAAADaAAAADwAAAGRycy9kb3ducmV2LnhtbESPQWsCMRCF74L/IUzBW81aUepqFCmK&#10;Yk+19T5spruLm8maRI3/3giCp2F4733zZraIphEXcr62rGDQz0AQF1bXXCr4+12/f4LwAVljY5kU&#10;3MjDYt7tzDDX9so/dNmHUiQI+xwVVCG0uZS+qMig79uWOGn/1hkMaXWl1A6vCW4a+ZFlY2mw5nSh&#10;wpa+KiqO+7NJlMHhZOTmOMHDzn271XAcR/GkVO8tLqcgAsXwMj/TW53qw+OVx5Tz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J4diwQAAANoAAAAPAAAAAAAAAAAAAAAA&#10;AKECAABkcnMvZG93bnJldi54bWxQSwUGAAAAAAQABAD5AAAAjwMAAAAA&#10;" strokecolor="black [3040]"/>
                    <v:rect id="Rectangle 2" o:spid="_x0000_s1042" style="position:absolute;left:30364;top:15268;width:20522;height:6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pdpMAA&#10;AADaAAAADwAAAGRycy9kb3ducmV2LnhtbESPQYvCMBSE74L/ITzBm6aKiHSNshQFT666u/dH82zL&#10;Ni+xSW333xtB8DjMzDfMetubWtyp8ZVlBbNpAoI4t7riQsHP936yAuEDssbaMin4Jw/bzXCwxlTb&#10;js90v4RCRAj7FBWUIbhUSp+XZNBPrSOO3tU2BkOUTSF1g12Em1rOk2QpDVYcF0p0lJWU/11aoyA5&#10;fS3csQr022nr3XXXZresVWo86j8/QATqwzv8ah+0gjk8r8QbID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VpdpMAAAADaAAAADwAAAAAAAAAAAAAAAACYAgAAZHJzL2Rvd25y&#10;ZXYueG1sUEsFBgAAAAAEAAQA9QAAAIUDAAAAAA==&#10;">
                      <v:stroke dashstyle="3 1"/>
                      <v:textbox inset="1mm,.5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Dead, n=778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Living abroad or emigrated, n=584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Refusal, n=594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Unable to contact, n=1177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rect>
                    <v:rect id="Rectangle 4" o:spid="_x0000_s1043" style="position:absolute;left:53483;top:18115;width:20816;height:10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9gS8AA&#10;AADaAAAADwAAAGRycy9kb3ducmV2LnhtbESPQYvCMBSE74L/ITzBm6aKiHSNshQFT666u/dH82zL&#10;Ni+xSW333xtB8DjMzDfMetubWtyp8ZVlBbNpAoI4t7riQsHP936yAuEDssbaMin4Jw/bzXCwxlTb&#10;js90v4RCRAj7FBWUIbhUSp+XZNBPrSOO3tU2BkOUTSF1g12Em1rOk2QpDVYcF0p0lJWU/11aoyA5&#10;fS3csQr022nr3XXXZresVWo86j8/QATqwzv8ah+0ggU8r8QbID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f9gS8AAAADaAAAADwAAAAAAAAAAAAAAAACYAgAAZHJzL2Rvd25y&#10;ZXYueG1sUEsFBgAAAAAEAAQA9QAAAIUDAAAAAA==&#10;">
                      <v:stroke dashstyle="3 1"/>
                      <v:textbox inset="1mm,.5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Dead, n=995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Living abroad or emigrated, n=583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Refusal, n=961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Unable to contact, n=586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Questionnaire only, n=77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szCs w:val="20"/>
                                <w:lang w:val="en"/>
                              </w:rPr>
                              <w:t>Incapacity protocol, n=11</w:t>
                            </w:r>
                          </w:p>
                        </w:txbxContent>
                      </v:textbox>
                    </v:rect>
                    <v:shape id="Straight Arrow Connector 12" o:spid="_x0000_s1044" type="#_x0000_t32" style="position:absolute;left:28467;top:5348;width:0;height:203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8r7cEAAADbAAAADwAAAGRycy9kb3ducmV2LnhtbERPTYvCMBC9C/6HMAveNN2Cq1ajiCCU&#10;9aB29+JtaMa22ExKE2v335sFwds83uesNr2pRUetqywr+JxEIIhzqysuFPz+7MdzEM4ja6wtk4I/&#10;crBZDwcrTLR98Jm6zBcihLBLUEHpfZNI6fKSDLqJbYgDd7WtQR9gW0jd4iOEm1rGUfQlDVYcGkps&#10;aFdSfsvuRoGOj7c0LarssNen79nCTk95d1Fq9NFvlyA89f4tfrlTHebH8P9LOE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3yvtwQAAANsAAAAPAAAAAAAAAAAAAAAA&#10;AKECAABkcnMvZG93bnJldi54bWxQSwUGAAAAAAQABAD5AAAAjwMAAAAA&#10;">
                      <v:stroke endarrow="block"/>
                      <v:shadow color="#ccc"/>
                    </v:shape>
                    <v:shape id="Straight Arrow Connector 15" o:spid="_x0000_s1045" type="#_x0000_t32" style="position:absolute;left:51413;top:22860;width:198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azmcEAAADbAAAADwAAAGRycy9kb3ducmV2LnhtbERPS4vCMBC+C/sfwizszaYKPrYaRQSh&#10;rAe17sXb0IxtsZmUJlu7/94Igrf5+J6zXPemFh21rrKsYBTFIIhzqysuFPyed8M5COeRNdaWScE/&#10;OVivPgZLTLS984m6zBcihLBLUEHpfZNI6fKSDLrINsSBu9rWoA+wLaRu8R7CTS3HcTyVBisODSU2&#10;tC0pv2V/RoEeH25pWlTZfqePP7NvOznm3UWpr89+swDhqfdv8cud6jB/As9fwgFy9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NrOZwQAAANsAAAAPAAAAAAAAAAAAAAAA&#10;AKECAABkcnMvZG93bnJldi54bWxQSwUGAAAAAAQABAD5AAAAjwMAAAAA&#10;">
                      <v:stroke endarrow="block"/>
                      <v:shadow color="#ccc"/>
                    </v:shape>
                    <v:rect id="Rectangle 3" o:spid="_x0000_s1046" style="position:absolute;top:21307;width:11988;height:42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sqJsEA&#10;AADaAAAADwAAAGRycy9kb3ducmV2LnhtbESPT4vCMBTE74LfITxhb5q6BZFqFBGXehP/3Z/Nsy02&#10;L6VJbddPbxYWPA4z8xtmue5NJZ7UuNKygukkAkGcWV1yruBy/hnPQTiPrLGyTAp+ycF6NRwsMdG2&#10;4yM9Tz4XAcIuQQWF93UipcsKMugmtiYO3t02Bn2QTS51g12Am0p+R9FMGiw5LBRY07ag7HFqjYL2&#10;cE1jm5XuddtNq1m0jx/tOVXqa9RvFiA89f4T/m/vtYIY/q6EGyBX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7KibBAAAA2gAAAA8AAAAAAAAAAAAAAAAAmAIAAGRycy9kb3du&#10;cmV2LnhtbFBLBQYAAAAABAAEAPUAAACGAwAAAAA=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Clinical assessment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2988</w:t>
                            </w:r>
                          </w:p>
                        </w:txbxContent>
                      </v:textbox>
                    </v:rect>
                    <v:rect id="Rectangle 5" o:spid="_x0000_s1047" style="position:absolute;left:22428;top:25620;width:11989;height:4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aZysMA&#10;AADaAAAADwAAAGRycy9kb3ducmV2LnhtbESP0WrCQBRE34X+w3ILvummYiVNXUNRapO+xfYDLtnb&#10;JDR7N2a3Sfx7VxD6OMzMGWabTqYVA/WusazgaRmBIC6tbrhS8P31vohBOI+ssbVMCi7kIN09zLaY&#10;aDtyQcPJVyJA2CWooPa+S6R0ZU0G3dJ2xMH7sb1BH2RfSd3jGOCmlaso2kiDDYeFGjva11T+nv6M&#10;go9i4DI+H2N90Pln/mLXU9RlSs0fp7dXEJ4m/x++tzOt4BluV8INkL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aZysMAAADaAAAADwAAAAAAAAAAAAAAAACYAgAAZHJzL2Rv&#10;d25yZXYueG1sUEsFBgAAAAAEAAQA9QAAAIgDAAAAAA==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Clinical assessment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2229</w:t>
                            </w:r>
                          </w:p>
                        </w:txbxContent>
                      </v:textbox>
                    </v:rect>
                    <v:rect id="Rectangle 6" o:spid="_x0000_s1048" style="position:absolute;left:45374;top:30364;width:12241;height:4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QHvcIA&#10;AADaAAAADwAAAGRycy9kb3ducmV2LnhtbESP0WrCQBRE3wX/YbmCb7qxFImpq4ilNfEtsR9wyd4m&#10;odm7MbuN8e/dQsHHYWbOMNv9aFoxUO8aywpWywgEcWl1w5WCr8vHIgbhPLLG1jIpuJOD/W462WKi&#10;7Y1zGgpfiQBhl6CC2vsukdKVNRl0S9sRB+/b9gZ9kH0ldY+3ADetfImitTTYcFiosaNjTeVP8WsU&#10;nPKBy/j6Get3nZ2zjX0doy5Vaj4bD28gPI3+Gf5vp1rBGv6uhBsgd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xAe9wgAAANoAAAAPAAAAAAAAAAAAAAAAAJgCAABkcnMvZG93&#10;bnJldi54bWxQSwUGAAAAAAQABAD1AAAAhwMAAAAA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Clinical assessment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2149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7" o:spid="_x0000_s1049" style="position:absolute;left:431;top:36662;width:12601;height:5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iiJsMA&#10;AADaAAAADwAAAGRycy9kb3ducmV2LnhtbESP0WrCQBRE34X+w3ILvummIjVNXUNRapO+xfYDLtnb&#10;JDR7N2a3Sfx7VxD6OMzMGWabTqYVA/WusazgaRmBIC6tbrhS8P31vohBOI+ssbVMCi7kIN09zLaY&#10;aDtyQcPJVyJA2CWooPa+S6R0ZU0G3dJ2xMH7sb1BH2RfSd3jGOCmlasoepYGGw4LNXa0r6n8Pf0Z&#10;BR/FwGV8Psb6oPPP/MWup6jLlJo/Tm+vIDxN/j98b2dawQZuV8INkL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oiiJsMAAADaAAAADwAAAAAAAAAAAAAAAACYAgAAZHJzL2Rv&#10;d25yZXYueG1sUEsFBgAAAAAEAAQA9QAAAIgDAAAAAA==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Valid balance score,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eyes</w:t>
                            </w:r>
                            <w:proofErr w:type="gramEnd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 closed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2792 (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Cs/>
                              </w:rPr>
                              <w:t>93.4%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8" o:spid="_x0000_s1050" style="position:absolute;left:45288;top:36576;width:12601;height:5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c2VL4A&#10;AADaAAAADwAAAGRycy9kb3ducmV2LnhtbERPzYrCMBC+L/gOYYS9raki0q3GIoqueqvrAwzN2Bab&#10;SW1i2337zUHw+PH9r9LB1KKj1lWWFUwnEQji3OqKCwXX3/1XDMJ5ZI21ZVLwRw7S9ehjhYm2PWfU&#10;XXwhQgi7BBWU3jeJlC4vyaCb2IY4cDfbGvQBtoXULfYh3NRyFkULabDi0FBiQ9uS8vvlaRT8ZB3n&#10;8eMQ650+nU/fdj5EzVGpz/GwWYLwNPi3+OU+agVha7gSboBc/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cXNlS+AAAA2gAAAA8AAAAAAAAAAAAAAAAAmAIAAGRycy9kb3ducmV2&#10;LnhtbFBLBQYAAAAABAAEAPUAAACDAwAAAAA=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Valid balance score,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eyes</w:t>
                            </w:r>
                            <w:proofErr w:type="gramEnd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 closed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1983 (92.3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Cs/>
                              </w:rPr>
                              <w:t>%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9" o:spid="_x0000_s1051" style="position:absolute;left:22169;top:36748;width:12601;height:5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uTz8IA&#10;AADaAAAADwAAAGRycy9kb3ducmV2LnhtbESP0WrCQBRE3wv+w3KFvtWNUkpMXaVY1MS3RD/gkr1N&#10;QrN30+wa4993BcHHYWbOMKvNaFoxUO8aywrmswgEcWl1w5WC82n3FoNwHllja5kU3MjBZj15WWGi&#10;7ZVzGgpfiQBhl6CC2vsukdKVNRl0M9sRB+/H9gZ9kH0ldY/XADetXETRhzTYcFiosaNtTeVvcTEK&#10;DvnAZfy3j/W3zo7Z0r6PUZcq9Todvz5BeBr9M/xop1rBEu5Xwg2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W5PPwgAAANoAAAAPAAAAAAAAAAAAAAAAAJgCAABkcnMvZG93&#10;bnJldi54bWxQSwUGAAAAAAQABAD1AAAAhwMAAAAA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Valid balance score,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eyes</w:t>
                            </w:r>
                            <w:proofErr w:type="gramEnd"/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 closed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2114 (94.8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Cs/>
                              </w:rPr>
                              <w:t>%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shape id="Straight Arrow Connector 10" o:spid="_x0000_s1052" type="#_x0000_t32" style="position:absolute;left:5952;top:25534;width:0;height:111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    <v:stroke endarrow="block"/>
                      <v:shadow color="#ccc"/>
                    </v:shape>
                    <v:shape id="Straight Arrow Connector 14" o:spid="_x0000_s1053" type="#_x0000_t32" style="position:absolute;left:28553;top:29847;width:0;height:68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oWAsMAAADbAAAADwAAAGRycy9kb3ducmV2LnhtbERPTWvCQBC9C/6HZYTezKbS2hqzigiB&#10;0B60qRdvQ3aaBLOzIbtN0n/fLRS8zeN9TrqfTCsG6l1jWcFjFIMgLq1uuFJw+cyWryCcR9bYWiYF&#10;P+Rgv5vPUky0HfmDhsJXIoSwS1BB7X2XSOnKmgy6yHbEgfuyvUEfYF9J3eMYwk0rV3G8lgYbDg01&#10;dnSsqbwV30aBXp1ueV41xXumz28vG/t8LoerUg+L6bAF4Wnyd/G/O9dh/hP8/RIO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h6FgLDAAAA2wAAAA8AAAAAAAAAAAAA&#10;AAAAoQIAAGRycy9kb3ducmV2LnhtbFBLBQYAAAAABAAEAPkAAACRAwAAAAA=&#10;">
                      <v:stroke endarrow="block"/>
                      <v:shadow color="#ccc"/>
                    </v:shape>
                    <v:shape id="Straight Arrow Connector 18" o:spid="_x0000_s1054" type="#_x0000_t32" style="position:absolute;left:12680;top:42528;width:6988;height:34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ccB8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wMo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NxwHxAAAANsAAAAPAAAAAAAAAAAA&#10;AAAAAKECAABkcnMvZG93bnJldi54bWxQSwUGAAAAAAQABAD5AAAAkgMAAAAA&#10;">
                      <v:stroke endarrow="block"/>
                      <v:shadow color="#ccc"/>
                    </v:shape>
                    <v:shape id="Straight Arrow Connector 20" o:spid="_x0000_s1055" type="#_x0000_t32" style="position:absolute;left:36662;top:42441;width:8718;height:345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sw28AAAADbAAAADwAAAGRycy9kb3ducmV2LnhtbERPTWvCQBC9F/wPywi9mU08pJK6Bi0U&#10;WqTQxkCvQ3ZMgtnZkN1q/PedQ6HHx/velrMb1JWm0Hs2kCUpKOLG255bA/XpdbUBFSKyxcEzGbhT&#10;gHK3eNhiYf2Nv+haxVZJCIcCDXQxjoXWoenIYUj8SCzc2U8Oo8Cp1XbCm4S7Qa/TNNcOe5aGDkd6&#10;6ai5VD9Oeo/vY54fsif77asPf6x7+qzvxjwu5/0zqEhz/Bf/ud+sgbWsly/yA/Tu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eLMNvAAAAA2wAAAA8AAAAAAAAAAAAAAAAA&#10;oQIAAGRycy9kb3ducmV2LnhtbFBLBQYAAAAABAAEAPkAAACOAwAAAAA=&#10;">
                      <v:stroke endarrow="block"/>
                      <v:shadow color="#ccc"/>
                    </v:shape>
                    <v:rect id="Rectangle 16" o:spid="_x0000_s1056" style="position:absolute;left:19668;top:45892;width:17080;height:5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bH778A&#10;AADbAAAADwAAAGRycy9kb3ducmV2LnhtbERPzYrCMBC+L/gOYYS9raki0q2mRRRd3ZuuDzA0Y1ts&#10;JrWJtb69EYS9zcf3O4usN7XoqHWVZQXjUQSCOLe64kLB6W/zFYNwHlljbZkUPMhBlg4+Fphoe+cD&#10;dUdfiBDCLkEFpfdNIqXLSzLoRrYhDtzZtgZ9gG0hdYv3EG5qOYmimTRYcWgosaFVSfnleDMKfg4d&#10;5/F1G+u13v/uv+20j5qdUp/DfjkH4an3/+K3e6fD/Bm8fgkHyPQ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VsfvvwAAANsAAAAPAAAAAAAAAAAAAAAAAJgCAABkcnMvZG93bnJl&#10;di54bWxQSwUGAAAAAAQABAD1AAAAhAMAAAAA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One or more balance scores, eyes closed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3023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25" o:spid="_x0000_s1057" style="position:absolute;left:19927;top:55911;width:17075;height:43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iTJcIA&#10;AADbAAAADwAAAGRycy9kb3ducmV2LnhtbESP3YrCMBSE7wXfIRxh7zRVdqVWo4jirnrnzwMcmmNb&#10;bE5qE2v37Y0geDnMzDfMbNGaUjRUu8KyguEgAkGcWl1wpuB82vRjEM4jaywtk4J/crCYdzszTLR9&#10;8IGao89EgLBLUEHufZVI6dKcDLqBrYiDd7G1QR9knUld4yPATSlHUTSWBgsOCzlWtMopvR7vRsHf&#10;oeE0vv3Geq13+93EfrdRtVXqq9cupyA8tf4Tfre3WsHoB15fwg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6JMlwgAAANsAAAAPAAAAAAAAAAAAAAAAAJgCAABkcnMvZG93&#10;bnJldi54bWxQSwUGAAAAAAQABAD1AAAAhwMAAAAA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Chil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gnition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 score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2785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rect id="Rectangle 27" o:spid="_x0000_s1058" style="position:absolute;left:22428;top:64429;width:12249;height:5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aoycIA&#10;AADbAAAADwAAAGRycy9kb3ducmV2LnhtbESP3YrCMBSE7wXfIRxh7zRVlrVWo4jirnrnzwMcmmNb&#10;bE5qE2v37Y0geDnMzDfMbNGaUjRUu8KyguEgAkGcWl1wpuB82vRjEM4jaywtk4J/crCYdzszTLR9&#10;8IGao89EgLBLUEHufZVI6dKcDLqBrYiDd7G1QR9knUld4yPATSlHUfQjDRYcFnKsaJVTej3ejYK/&#10;Q8NpfPuN9Vrv9ruJ/W6jaqvUV69dTkF4av0n/G5vtYLRGF5fwg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dqjJwgAAANsAAAAPAAAAAAAAAAAAAAAAAJgCAABkcnMvZG93&#10;bnJldi54bWxQSwUGAAAAAAQABAD1AAAAhwMAAAAA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</w:rPr>
                              <w:t>Analytical sample (complete cases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</w:rPr>
                              <w:t>n=2380 (85.5%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v:textbox>
                    </v:rect>
                    <v:rect id="Rectangle 29" o:spid="_x0000_s1059" style="position:absolute;left:39281;top:59960;width:12249;height:43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WZIMEA&#10;AADbAAAADwAAAGRycy9kb3ducmV2LnhtbESP3YrCMBSE7wXfIRzBO00VkVqNIi7rqnf+PMChObbF&#10;5qQ2sXbf3giCl8PMfMMsVq0pRUO1KywrGA0jEMSp1QVnCi7n30EMwnlkjaVlUvBPDlbLbmeBibZP&#10;PlJz8pkIEHYJKsi9rxIpXZqTQTe0FXHwrrY26IOsM6lrfAa4KeU4iqbSYMFhIceKNjmlt9PDKPg7&#10;NpzG922sf/T+sJ/ZSRtVO6X6vXY9B+Gp9d/wp73TCsYzeH8JP0A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ClmSDBAAAA2wAAAA8AAAAAAAAAAAAAAAAAmAIAAGRycy9kb3du&#10;cmV2LnhtbFBLBQYAAAAABAAEAPUAAACGAwAAAAA=&#10;" fillcolor="white [3201]" strokecolor="black [3200]" strokeweight="2pt">
                      <v:textbox inset="1mm,1mm,0,0">
                        <w:txbxContent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 xml:space="preserve">Missing covariates 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591A">
                              <w:rPr>
                                <w:rFonts w:ascii="Times New Roman" w:hAnsi="Times New Roman" w:cs="Times New Roman"/>
                              </w:rPr>
                              <w:t>n=405 (</w:t>
                            </w:r>
                            <w:r w:rsidRPr="001A591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4.5%)</w:t>
                            </w:r>
                          </w:p>
                          <w:p w:rsidR="009D6563" w:rsidRPr="001A591A" w:rsidRDefault="009D6563" w:rsidP="009D656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  <v:shape id="Straight Arrow Connector 30" o:spid="_x0000_s1060" type="#_x0000_t32" style="position:absolute;left:28505;top:62129;width:10697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RMYcAAAADbAAAADwAAAGRycy9kb3ducmV2LnhtbERPTYvCMBC9L/gfwgje1lTFVatRRBCK&#10;HlarF29DM7bFZlKaWOu/N4eFPT7e92rTmUq01LjSsoLRMAJBnFldcq7getl/z0E4j6yxskwK3uRg&#10;s+59rTDW9sVnalOfixDCLkYFhfd1LKXLCjLohrYmDtzdNgZ9gE0udYOvEG4qOY6iH2mw5NBQYE27&#10;grJH+jQK9Pj3kSR5mR73+nSYLez0lLU3pQb9brsE4anz/+I/d6IVTML68CX8ALn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z0TGHAAAAA2wAAAA8AAAAAAAAAAAAAAAAA&#10;oQIAAGRycy9kb3ducmV2LnhtbFBLBQYAAAAABAAEAPkAAACOAwAAAAA=&#10;">
                      <v:stroke endarrow="block"/>
                      <v:shadow color="#ccc"/>
                    </v:shape>
                  </v:group>
                </v:group>
                <v:shape id="Straight Arrow Connector 23" o:spid="_x0000_s1061" type="#_x0000_t32" style="position:absolute;left:28479;top:60198;width:3;height:415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murMEAAADbAAAADwAAAGRycy9kb3ducmV2LnhtbESP3YrCMBCF7xd8hzCCd2uqQpWuUVQQ&#10;FBG0FvZ2aGbbss2kNFHr2xtB8PJwfj7OfNmZWtyodZVlBaNhBII4t7riQkF22X7PQDiPrLG2TAoe&#10;5GC56H3NMdH2zme6pb4QYYRdggpK75tESpeXZNANbUMcvD/bGvRBtoXULd7DuKnlOIpiabDiQCix&#10;oU1J+X96NYF72DdxvB5N9a9Nj/aQVXTKHkoN+t3qB4Snzn/C7/ZOKxhP4PUl/AC5e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3Wa6swQAAANsAAAAPAAAAAAAAAAAAAAAA&#10;AKECAABkcnMvZG93bnJldi54bWxQSwUGAAAAAAQABAD5AAAAjwMAAAAA&#10;">
                  <v:stroke endarrow="block"/>
                  <v:shadow color="#ccc"/>
                </v:shape>
              </v:group>
            </w:pict>
          </mc:Fallback>
        </mc:AlternateContent>
      </w:r>
      <w:r w:rsidR="001B4523" w:rsidRPr="00516DF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04F663" wp14:editId="096D1454">
                <wp:simplePos x="0" y="0"/>
                <wp:positionH relativeFrom="column">
                  <wp:posOffset>-157480</wp:posOffset>
                </wp:positionH>
                <wp:positionV relativeFrom="paragraph">
                  <wp:posOffset>7226300</wp:posOffset>
                </wp:positionV>
                <wp:extent cx="6048375" cy="790575"/>
                <wp:effectExtent l="0" t="0" r="9525" b="952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37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4523" w:rsidRPr="007A661F" w:rsidRDefault="001B4523" w:rsidP="001B45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gure 1.</w:t>
                            </w:r>
                            <w:proofErr w:type="gramEnd"/>
                            <w:r w:rsidRPr="007A66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chart indicating status of all original study members at ages 53, 60-64 and 69 and where the final analytical sample was drawn from</w:t>
                            </w:r>
                          </w:p>
                          <w:p w:rsidR="001B4523" w:rsidRPr="007A661F" w:rsidRDefault="001B4523" w:rsidP="001B45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proofErr w:type="spellStart"/>
                            <w:proofErr w:type="gramStart"/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umulative numbers at each subsequent wave; each summing to 5362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62" type="#_x0000_t202" style="position:absolute;margin-left:-12.4pt;margin-top:569pt;width:476.25pt;height:6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" stroked="f">
                <v:textbox>
                  <w:txbxContent>
                    <w:p w:rsidR="001B4523" w:rsidRPr="007A661F" w:rsidRDefault="001B4523" w:rsidP="001B45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</w:t>
                      </w:r>
                      <w:r w:rsidRPr="007A66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gure 1.</w:t>
                      </w:r>
                      <w:proofErr w:type="gramEnd"/>
                      <w:r w:rsidRPr="007A66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chart indicating status of all original study members at ages 53, 60-64 and 69 and where the final analytical sample was drawn from</w:t>
                      </w:r>
                    </w:p>
                    <w:p w:rsidR="001B4523" w:rsidRPr="007A661F" w:rsidRDefault="001B4523" w:rsidP="001B45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</w:pPr>
                      <w:proofErr w:type="spellStart"/>
                      <w:proofErr w:type="gramStart"/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i</w:t>
                      </w:r>
                      <w:proofErr w:type="spellEnd"/>
                      <w:proofErr w:type="gramEnd"/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umulative numbers at each subsequent wave; each summing to 5362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1B4523" w:rsidRPr="00516DFC" w:rsidRDefault="001B4523" w:rsidP="001B45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16DFC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Sensitivity analyses including zero imputation for those who were missing data due to health reasons: multilevel models of associations of childhood cognition with balance ability (n= 2429 individuals, 5092 observations)</w:t>
      </w:r>
    </w:p>
    <w:tbl>
      <w:tblPr>
        <w:tblpPr w:leftFromText="180" w:rightFromText="180" w:bottomFromText="200" w:vertAnchor="page" w:horzAnchor="margin" w:tblpY="2192"/>
        <w:tblW w:w="13155" w:type="dxa"/>
        <w:tblLayout w:type="fixed"/>
        <w:tblLook w:val="04A0" w:firstRow="1" w:lastRow="0" w:firstColumn="1" w:lastColumn="0" w:noHBand="0" w:noVBand="1"/>
      </w:tblPr>
      <w:tblGrid>
        <w:gridCol w:w="4786"/>
        <w:gridCol w:w="2413"/>
        <w:gridCol w:w="1981"/>
        <w:gridCol w:w="2552"/>
        <w:gridCol w:w="1423"/>
      </w:tblGrid>
      <w:tr w:rsidR="00516DFC" w:rsidRPr="00516DFC" w:rsidTr="00582AA6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563" w:rsidRPr="00516DFC" w:rsidRDefault="009D6563" w:rsidP="009D6563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563" w:rsidRPr="00516DFC" w:rsidRDefault="00582AA6" w:rsidP="00582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DFC">
              <w:rPr>
                <w:rFonts w:ascii="Times New Roman" w:hAnsi="Times New Roman" w:cs="Times New Roman"/>
                <w:b/>
              </w:rPr>
              <w:t>Percent difference in balance score at age 53 per SD of childhood cognition [</w:t>
            </w: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  <w:r w:rsidRPr="00516DFC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3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563" w:rsidRPr="00516DFC" w:rsidRDefault="009D6563" w:rsidP="00582A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>Childhood cognition (SD) *age (year) interaction</w:t>
            </w:r>
          </w:p>
        </w:tc>
      </w:tr>
      <w:tr w:rsidR="00516DFC" w:rsidRPr="00516DFC" w:rsidTr="00EB74E9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4523" w:rsidRPr="00516DFC" w:rsidRDefault="009D656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B4523" w:rsidRPr="00516DFC">
              <w:rPr>
                <w:rFonts w:ascii="Times New Roman" w:hAnsi="Times New Roman" w:cs="Times New Roman"/>
                <w:sz w:val="24"/>
                <w:szCs w:val="24"/>
              </w:rPr>
              <w:t>oefficient (%) (95% CI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563" w:rsidRPr="00516DFC" w:rsidRDefault="009D6563" w:rsidP="00EB74E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B4523"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oefficient (%) </w:t>
            </w:r>
          </w:p>
          <w:p w:rsidR="001B4523" w:rsidRPr="00516DFC" w:rsidRDefault="001B4523" w:rsidP="00EB74E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516DFC" w:rsidRPr="00516DFC" w:rsidTr="00EB74E9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1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5 (12, 18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8, -0.3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1+ death + attrition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4 (11, 17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7, -0.2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3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2 + anthropometric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3 (10, 16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8, -0.3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4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3 + chronic health conditions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3 (10, 15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8, -0.3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5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3 + health behaviours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2 (9, 14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7, -0.2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6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3 + SEP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9 (6, 12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8, -0.3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7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3 + education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8 (4, 12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4 (-0.7, -0.04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16DFC" w:rsidRPr="00516DFC" w:rsidTr="00EB74E9">
        <w:tc>
          <w:tcPr>
            <w:tcW w:w="4786" w:type="dxa"/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8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model 3 + adult cognition </w:t>
            </w:r>
            <w:proofErr w:type="spellStart"/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241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10 (7, 13)</w:t>
            </w:r>
          </w:p>
        </w:tc>
        <w:tc>
          <w:tcPr>
            <w:tcW w:w="1981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5 (-0.8, -0.3)</w:t>
            </w:r>
          </w:p>
        </w:tc>
        <w:tc>
          <w:tcPr>
            <w:tcW w:w="1423" w:type="dxa"/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6DFC" w:rsidRPr="00516DFC" w:rsidTr="00EB74E9">
        <w:trPr>
          <w:trHeight w:val="216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4523" w:rsidRPr="00516DFC" w:rsidRDefault="001B4523" w:rsidP="00EB74E9">
            <w:pPr>
              <w:tabs>
                <w:tab w:val="left" w:pos="4590"/>
              </w:tabs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16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9: </w:t>
            </w: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 xml:space="preserve">fully adjusted </w:t>
            </w:r>
            <w:r w:rsidRPr="00516D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4 (-0.1, 8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-0.4 (-0.7, -0.0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B4523" w:rsidRPr="00516DFC" w:rsidRDefault="001B4523" w:rsidP="00EB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D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ge is </w:t>
      </w:r>
      <w:proofErr w:type="spellStart"/>
      <w:r w:rsidRPr="00516DFC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516DFC">
        <w:rPr>
          <w:rFonts w:ascii="Times New Roman" w:hAnsi="Times New Roman" w:cs="Times New Roman"/>
          <w:sz w:val="24"/>
          <w:szCs w:val="24"/>
        </w:rPr>
        <w:t xml:space="preserve"> at age 53 = 0 in all models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age, sex, age*sex</w:t>
      </w:r>
      <w:r w:rsidR="009D6563" w:rsidRPr="00516DFC">
        <w:rPr>
          <w:rFonts w:ascii="Times New Roman" w:hAnsi="Times New Roman" w:cs="Times New Roman"/>
          <w:sz w:val="24"/>
          <w:szCs w:val="24"/>
        </w:rPr>
        <w:t xml:space="preserve"> </w:t>
      </w:r>
      <w:r w:rsidR="009D6563" w:rsidRPr="00516DFC">
        <w:rPr>
          <w:rFonts w:ascii="Times New Roman" w:hAnsi="Times New Roman" w:cs="Times New Roman"/>
          <w:szCs w:val="24"/>
        </w:rPr>
        <w:t>(note: age*sex interaction indicates that sex differences in balance ability decreased with age)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model 1 + death, attrition, death*age, death*sex, death*age*sex</w:t>
      </w:r>
      <w:r w:rsidR="009D6563" w:rsidRPr="00516DF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6DFC">
        <w:rPr>
          <w:rFonts w:ascii="Times New Roman" w:hAnsi="Times New Roman" w:cs="Times New Roman"/>
          <w:sz w:val="24"/>
          <w:szCs w:val="24"/>
        </w:rPr>
        <w:t>Adjusted for model 2 + height, height</w:t>
      </w:r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6DFC">
        <w:rPr>
          <w:rFonts w:ascii="Times New Roman" w:hAnsi="Times New Roman" w:cs="Times New Roman"/>
          <w:sz w:val="24"/>
          <w:szCs w:val="24"/>
        </w:rPr>
        <w:t>, BMI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model 3 + respiratory symptoms, knee pain, history of diabetes, history of cardiovascular events</w:t>
      </w:r>
    </w:p>
    <w:p w:rsidR="001B4523" w:rsidRPr="00516DFC" w:rsidRDefault="001B4523" w:rsidP="001B452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6DFC">
        <w:rPr>
          <w:rFonts w:ascii="Times New Roman" w:hAnsi="Times New Roman" w:cs="Times New Roman"/>
          <w:sz w:val="24"/>
          <w:szCs w:val="24"/>
        </w:rPr>
        <w:t>Adjusted for model 3 + smoking history, leisure time physical activity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model 3 + maternal education, paternal social class, adulthood social class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model 3 + educational attainment by age 26, age*educational attainment by age 26</w:t>
      </w:r>
    </w:p>
    <w:p w:rsidR="001B4523" w:rsidRPr="00516DFC" w:rsidRDefault="001B4523" w:rsidP="001B45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proofErr w:type="gramEnd"/>
      <w:r w:rsidRPr="00516DFC">
        <w:rPr>
          <w:rFonts w:ascii="Times New Roman" w:hAnsi="Times New Roman" w:cs="Times New Roman"/>
          <w:sz w:val="24"/>
          <w:szCs w:val="24"/>
        </w:rPr>
        <w:t xml:space="preserve"> Adjusted for model 3 + adult verbal memory</w:t>
      </w:r>
    </w:p>
    <w:p w:rsidR="001B4523" w:rsidRPr="00516DFC" w:rsidRDefault="001B4523" w:rsidP="001B4523">
      <w:pPr>
        <w:spacing w:after="0" w:line="240" w:lineRule="auto"/>
      </w:pPr>
      <w:proofErr w:type="gramStart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proofErr w:type="gramEnd"/>
      <w:r w:rsidRPr="00516D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6DFC">
        <w:rPr>
          <w:rFonts w:ascii="Times New Roman" w:hAnsi="Times New Roman" w:cs="Times New Roman"/>
          <w:sz w:val="24"/>
          <w:szCs w:val="24"/>
        </w:rPr>
        <w:t xml:space="preserve">Adjusted for all covariates in models 1-8 </w:t>
      </w:r>
    </w:p>
    <w:p w:rsidR="00386910" w:rsidRPr="00516DFC" w:rsidRDefault="001B4523">
      <w:r w:rsidRPr="00516DF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EDA15F" wp14:editId="4B5487AA">
                <wp:simplePos x="0" y="0"/>
                <wp:positionH relativeFrom="column">
                  <wp:posOffset>-157480</wp:posOffset>
                </wp:positionH>
                <wp:positionV relativeFrom="paragraph">
                  <wp:posOffset>7226300</wp:posOffset>
                </wp:positionV>
                <wp:extent cx="6048375" cy="790575"/>
                <wp:effectExtent l="0" t="0" r="9525" b="9525"/>
                <wp:wrapNone/>
                <wp:docPr id="384" name="Text Box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37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4523" w:rsidRPr="007A661F" w:rsidRDefault="001B4523" w:rsidP="001B45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gure 1.</w:t>
                            </w:r>
                            <w:proofErr w:type="gramEnd"/>
                            <w:r w:rsidRPr="007A66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chart indicating status of all original study members at ages 53, 60-64 and 69 and where the final analytical sample was drawn from</w:t>
                            </w:r>
                          </w:p>
                          <w:p w:rsidR="001B4523" w:rsidRPr="007A661F" w:rsidRDefault="001B4523" w:rsidP="001B45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proofErr w:type="spellStart"/>
                            <w:proofErr w:type="gramStart"/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umulative numbers at each subsequent wave; each summing to 5362 </w:t>
                            </w:r>
                            <w:r w:rsidRPr="007A66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4" o:spid="_x0000_s1063" type="#_x0000_t202" style="position:absolute;margin-left:-12.4pt;margin-top:569pt;width:476.25pt;height:6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" stroked="f">
                <v:textbox>
                  <w:txbxContent>
                    <w:p w:rsidR="001B4523" w:rsidRPr="007A661F" w:rsidRDefault="001B4523" w:rsidP="001B45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</w:t>
                      </w:r>
                      <w:r w:rsidRPr="007A66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gure 1.</w:t>
                      </w:r>
                      <w:proofErr w:type="gramEnd"/>
                      <w:r w:rsidRPr="007A66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chart indicating status of all original study members at ages 53, 60-64 and 69 and where the final analytical sample was drawn from</w:t>
                      </w:r>
                    </w:p>
                    <w:p w:rsidR="001B4523" w:rsidRPr="007A661F" w:rsidRDefault="001B4523" w:rsidP="001B45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</w:pPr>
                      <w:proofErr w:type="spellStart"/>
                      <w:proofErr w:type="gramStart"/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i</w:t>
                      </w:r>
                      <w:proofErr w:type="spellEnd"/>
                      <w:proofErr w:type="gramEnd"/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umulative numbers at each subsequent wave; each summing to 5362 </w:t>
                      </w:r>
                      <w:r w:rsidRPr="007A661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386910" w:rsidRPr="00516DFC" w:rsidSect="001B4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523"/>
    <w:rsid w:val="0000145C"/>
    <w:rsid w:val="001B4523"/>
    <w:rsid w:val="001E40BF"/>
    <w:rsid w:val="00516DFC"/>
    <w:rsid w:val="00582AA6"/>
    <w:rsid w:val="009D6563"/>
    <w:rsid w:val="00C9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5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5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Blodgett</dc:creator>
  <cp:lastModifiedBy>Joanna Blodgett</cp:lastModifiedBy>
  <cp:revision>2</cp:revision>
  <dcterms:created xsi:type="dcterms:W3CDTF">2018-11-27T18:01:00Z</dcterms:created>
  <dcterms:modified xsi:type="dcterms:W3CDTF">2018-11-27T18:01:00Z</dcterms:modified>
</cp:coreProperties>
</file>